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1C4F9" w14:textId="2519E09B" w:rsidR="006F571B" w:rsidRDefault="00951F1A">
      <w:pPr>
        <w:rPr>
          <w:rFonts w:ascii="Times New Roman" w:hAnsi="Times New Roman" w:cs="Times New Roman"/>
          <w:b/>
          <w:bCs/>
        </w:rPr>
      </w:pPr>
      <w:r w:rsidRPr="00951F1A">
        <w:rPr>
          <w:rFonts w:ascii="Times New Roman" w:hAnsi="Times New Roman" w:cs="Times New Roman"/>
          <w:b/>
          <w:bCs/>
        </w:rPr>
        <w:t>Supplementary Table 1</w:t>
      </w:r>
      <w:r w:rsidR="00593B27">
        <w:rPr>
          <w:rFonts w:ascii="Times New Roman" w:hAnsi="Times New Roman" w:cs="Times New Roman"/>
          <w:b/>
          <w:bCs/>
        </w:rPr>
        <w:t xml:space="preserve">. </w:t>
      </w:r>
      <w:r w:rsidR="00413220" w:rsidRPr="00413220">
        <w:rPr>
          <w:rFonts w:ascii="Times New Roman" w:hAnsi="Times New Roman" w:cs="Times New Roman"/>
          <w:b/>
          <w:bCs/>
        </w:rPr>
        <w:t xml:space="preserve">Baseline characteristics of </w:t>
      </w:r>
      <w:r w:rsidR="00413220">
        <w:rPr>
          <w:rFonts w:ascii="Times New Roman" w:hAnsi="Times New Roman" w:cs="Times New Roman"/>
          <w:b/>
          <w:bCs/>
        </w:rPr>
        <w:t>validation population</w:t>
      </w:r>
      <w:r w:rsidR="00413220" w:rsidRPr="00413220">
        <w:rPr>
          <w:rFonts w:ascii="Times New Roman" w:hAnsi="Times New Roman" w:cs="Times New Roman"/>
          <w:b/>
          <w:bCs/>
        </w:rPr>
        <w:t xml:space="preserve"> in</w:t>
      </w:r>
      <w:r w:rsidR="005D20F1">
        <w:rPr>
          <w:rFonts w:ascii="Times New Roman" w:hAnsi="Times New Roman" w:cs="Times New Roman"/>
          <w:b/>
          <w:bCs/>
        </w:rPr>
        <w:t xml:space="preserve"> </w:t>
      </w:r>
      <w:r w:rsidR="00413220">
        <w:rPr>
          <w:rFonts w:ascii="Times New Roman" w:hAnsi="Times New Roman" w:cs="Times New Roman"/>
          <w:b/>
          <w:bCs/>
        </w:rPr>
        <w:t>PLCO</w:t>
      </w:r>
      <w:r w:rsidR="00413220" w:rsidRPr="00413220">
        <w:rPr>
          <w:rFonts w:ascii="Times New Roman" w:hAnsi="Times New Roman" w:cs="Times New Roman"/>
          <w:b/>
          <w:bCs/>
        </w:rPr>
        <w:t xml:space="preserve"> </w:t>
      </w:r>
      <w:r w:rsidR="005D20F1">
        <w:rPr>
          <w:rFonts w:ascii="Times New Roman" w:hAnsi="Times New Roman" w:cs="Times New Roman"/>
          <w:b/>
          <w:bCs/>
        </w:rPr>
        <w:t>and ARIC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410"/>
        <w:gridCol w:w="2700"/>
        <w:gridCol w:w="2250"/>
      </w:tblGrid>
      <w:tr w:rsidR="00A900F9" w:rsidRPr="004C2219" w14:paraId="5F3EC935" w14:textId="036DF61A" w:rsidTr="003305B4">
        <w:trPr>
          <w:trHeight w:val="719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7BAD1" w14:textId="77777777" w:rsidR="00A900F9" w:rsidRPr="004C2219" w:rsidRDefault="00A900F9" w:rsidP="006F5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seline characteristic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6A258" w14:textId="4AE9EE69" w:rsidR="00A900F9" w:rsidRPr="004C2219" w:rsidRDefault="005D20F1" w:rsidP="006F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CO</w:t>
            </w:r>
            <w:r w:rsidR="00A900F9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A900F9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N=2</w:t>
            </w:r>
            <w:r w:rsidR="002610CC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</w:t>
            </w:r>
            <w:r w:rsidR="00A900F9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08C83" w14:textId="77777777" w:rsidR="00A900F9" w:rsidRPr="004C2219" w:rsidRDefault="00A900F9" w:rsidP="006F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IC</w:t>
            </w:r>
          </w:p>
          <w:p w14:paraId="2C87016A" w14:textId="0B6C1EA5" w:rsidR="00A900F9" w:rsidRPr="004C2219" w:rsidRDefault="0022479B" w:rsidP="006F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A900F9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  <w:r w:rsidR="002610CC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82)</w:t>
            </w:r>
          </w:p>
        </w:tc>
      </w:tr>
      <w:tr w:rsidR="00A900F9" w:rsidRPr="004C2219" w14:paraId="5FF30761" w14:textId="75C7D3FF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17DB" w14:textId="38F4B84E" w:rsidR="00A900F9" w:rsidRPr="004C2219" w:rsidRDefault="00A900F9" w:rsidP="006F5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F intake</w:t>
            </w:r>
            <w:r w:rsidR="002610CC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C11658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or servings/day</w:t>
            </w:r>
            <w:r w:rsidR="002610CC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="00856932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00A1" w14:textId="291D3A3B" w:rsidR="00A900F9" w:rsidRPr="004C2219" w:rsidRDefault="00A900F9" w:rsidP="006F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7 (9.</w:t>
            </w:r>
            <w:r w:rsidR="001E72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CDA8C" w14:textId="27219E6F" w:rsidR="00A900F9" w:rsidRPr="004C2219" w:rsidRDefault="00C05647" w:rsidP="006F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 (3.0)</w:t>
            </w:r>
          </w:p>
        </w:tc>
      </w:tr>
      <w:tr w:rsidR="00A900F9" w:rsidRPr="004C2219" w14:paraId="7302237D" w14:textId="736B29C4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1C81" w14:textId="086AE7FC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rollment age</w:t>
            </w:r>
            <w:r w:rsidR="00C11658"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6BA4" w14:textId="4FC7E2E9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0 (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3844" w14:textId="0F5E9874" w:rsidR="00A900F9" w:rsidRPr="004C2219" w:rsidRDefault="00F44CA8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</w:t>
            </w:r>
            <w:r w:rsidR="009F23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.7)</w:t>
            </w:r>
          </w:p>
        </w:tc>
      </w:tr>
      <w:tr w:rsidR="00A900F9" w:rsidRPr="004C2219" w14:paraId="7D7ABC63" w14:textId="4B3C5A8B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BFC" w14:textId="08525703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A8E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6FEB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900F9" w:rsidRPr="004C2219" w14:paraId="6A6BCEB7" w14:textId="09677775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A90" w14:textId="7FA86D7C" w:rsidR="00A900F9" w:rsidRPr="004C2219" w:rsidRDefault="00A900F9" w:rsidP="002965B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="00BC6B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2607" w14:textId="77777777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3 (44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8BA8" w14:textId="0493D9C8" w:rsidR="00A900F9" w:rsidRPr="004C2219" w:rsidRDefault="00F44CA8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0 (</w:t>
            </w:r>
            <w:r w:rsidR="00A429FA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%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A900F9" w:rsidRPr="004C2219" w14:paraId="289827E5" w14:textId="6D211E7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F50" w14:textId="48543E99" w:rsidR="00A900F9" w:rsidRPr="004C2219" w:rsidRDefault="00BC6BCD" w:rsidP="002965B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B11" w14:textId="77777777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2 (55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B777" w14:textId="62F24D7F" w:rsidR="00A900F9" w:rsidRPr="004C2219" w:rsidRDefault="00F44CA8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2 (60.9%)</w:t>
            </w:r>
          </w:p>
        </w:tc>
      </w:tr>
      <w:tr w:rsidR="00A900F9" w:rsidRPr="004C2219" w14:paraId="3C292118" w14:textId="6BDED5CD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CF6" w14:textId="59E0C4DC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23A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072B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900F9" w:rsidRPr="004C2219" w14:paraId="34AC3B46" w14:textId="02E381E6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179" w14:textId="77777777" w:rsidR="00A900F9" w:rsidRPr="004C2219" w:rsidRDefault="00A900F9" w:rsidP="002965B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AF0" w14:textId="77777777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8 (91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13DE" w14:textId="6F7CF26E" w:rsidR="00A900F9" w:rsidRPr="004C2219" w:rsidRDefault="00B01660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1 (3</w:t>
            </w:r>
            <w:r w:rsidR="005678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5678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A900F9" w:rsidRPr="004C2219" w14:paraId="375677AB" w14:textId="20817C0A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212" w14:textId="77777777" w:rsidR="00A900F9" w:rsidRPr="004C2219" w:rsidRDefault="00A900F9" w:rsidP="002965B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1DFA" w14:textId="77777777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 (3.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47CD" w14:textId="0AC76810" w:rsidR="00A900F9" w:rsidRPr="004C2219" w:rsidRDefault="00A429FA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1 (63.0%)</w:t>
            </w:r>
          </w:p>
        </w:tc>
      </w:tr>
      <w:tr w:rsidR="00A900F9" w:rsidRPr="004C2219" w14:paraId="0694BFBF" w14:textId="06A4AEAC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33E" w14:textId="77777777" w:rsidR="00A900F9" w:rsidRPr="004C2219" w:rsidRDefault="00A900F9" w:rsidP="002965B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F604" w14:textId="77777777" w:rsidR="00A900F9" w:rsidRPr="004C2219" w:rsidRDefault="00A900F9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 (4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AF5C" w14:textId="0C24F1FB" w:rsidR="00A900F9" w:rsidRPr="004C2219" w:rsidRDefault="00B01660" w:rsidP="0029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A900F9" w:rsidRPr="004C2219" w14:paraId="371B665B" w14:textId="4F0F1986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C0D" w14:textId="1EED23A9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ucational attain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1E7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095E" w14:textId="77777777" w:rsidR="00A900F9" w:rsidRPr="004C2219" w:rsidRDefault="00A900F9" w:rsidP="0029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955FF" w:rsidRPr="004C2219" w14:paraId="4B14CEC2" w14:textId="2B6BA504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DC9" w14:textId="4036EF23" w:rsidR="008955FF" w:rsidRPr="008955FF" w:rsidRDefault="008955FF" w:rsidP="008955F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5FF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1DB" w14:textId="44583749" w:rsidR="008955FF" w:rsidRPr="004C2219" w:rsidRDefault="00A8538E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53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 (7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500F" w14:textId="35A7C56A" w:rsidR="008955FF" w:rsidRPr="004C2219" w:rsidRDefault="008955FF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hAnsi="Times New Roman" w:cs="Times New Roman"/>
                <w:color w:val="000000"/>
              </w:rPr>
              <w:t>1199 (32.56%)</w:t>
            </w:r>
          </w:p>
        </w:tc>
      </w:tr>
      <w:tr w:rsidR="008955FF" w:rsidRPr="004C2219" w14:paraId="027FE558" w14:textId="521C3251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4A3" w14:textId="6D2F5D5B" w:rsidR="008955FF" w:rsidRPr="008955FF" w:rsidRDefault="008955FF" w:rsidP="008955F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5FF">
              <w:rPr>
                <w:rFonts w:ascii="Times New Roman" w:hAnsi="Times New Roman" w:cs="Times New Roman"/>
                <w:color w:val="000000"/>
              </w:rPr>
              <w:t>High school or vocational scho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B17" w14:textId="4A3274D2" w:rsidR="008955FF" w:rsidRPr="004C2219" w:rsidRDefault="005A0332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1</w:t>
            </w:r>
            <w:r w:rsidR="008955FF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</w:t>
            </w:r>
            <w:r w:rsidR="00B01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="008955FF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B01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8955FF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374D" w14:textId="004D4C9B" w:rsidR="008955FF" w:rsidRPr="004C2219" w:rsidRDefault="008955FF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hAnsi="Times New Roman" w:cs="Times New Roman"/>
                <w:color w:val="000000"/>
              </w:rPr>
              <w:t>1245 (33.81%)</w:t>
            </w:r>
          </w:p>
        </w:tc>
      </w:tr>
      <w:tr w:rsidR="008955FF" w:rsidRPr="004C2219" w14:paraId="6C74A8BD" w14:textId="35812B52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827" w14:textId="7AC3EF9F" w:rsidR="008955FF" w:rsidRPr="008955FF" w:rsidRDefault="008955FF" w:rsidP="008955F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5FF">
              <w:rPr>
                <w:rFonts w:ascii="Times New Roman" w:hAnsi="Times New Roman" w:cs="Times New Roman"/>
                <w:color w:val="000000"/>
              </w:rPr>
              <w:t>Some college or mo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04D" w14:textId="1F0F4861" w:rsidR="008955FF" w:rsidRPr="004C2219" w:rsidRDefault="00655718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1</w:t>
            </w:r>
            <w:r w:rsidR="008955FF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  <w:r w:rsidR="008955FF"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C22E" w14:textId="3080794D" w:rsidR="008955FF" w:rsidRPr="004C2219" w:rsidRDefault="008955FF" w:rsidP="0089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hAnsi="Times New Roman" w:cs="Times New Roman"/>
                <w:color w:val="000000"/>
              </w:rPr>
              <w:t>1238 (33.62%)</w:t>
            </w:r>
          </w:p>
        </w:tc>
      </w:tr>
      <w:tr w:rsidR="00B01660" w:rsidRPr="004C2219" w14:paraId="172B2A72" w14:textId="5E2AEF8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B94" w14:textId="0A7DC7EA" w:rsidR="00B01660" w:rsidRPr="004C2219" w:rsidRDefault="00B01660" w:rsidP="00B01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moking statu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C6A" w14:textId="77777777" w:rsidR="00B01660" w:rsidRPr="004C2219" w:rsidRDefault="00B01660" w:rsidP="00B01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EED" w14:textId="77777777" w:rsidR="00B01660" w:rsidRPr="004C2219" w:rsidRDefault="00B01660" w:rsidP="00B01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01660" w:rsidRPr="004C2219" w14:paraId="5E1DA83F" w14:textId="41A4C613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190C" w14:textId="77777777" w:rsidR="00B01660" w:rsidRPr="004C2219" w:rsidRDefault="00B01660" w:rsidP="00B016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60F" w14:textId="77777777" w:rsidR="00B01660" w:rsidRPr="004C2219" w:rsidRDefault="00B01660" w:rsidP="00B0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9 (49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A0E4" w14:textId="591C3BAA" w:rsidR="00B01660" w:rsidRPr="004C2219" w:rsidRDefault="002A7CB6" w:rsidP="00B0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4 (45.74%)</w:t>
            </w:r>
          </w:p>
        </w:tc>
      </w:tr>
      <w:tr w:rsidR="00B01660" w:rsidRPr="004C2219" w14:paraId="1CBD27BF" w14:textId="733258D6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5C2" w14:textId="77777777" w:rsidR="00B01660" w:rsidRPr="004C2219" w:rsidRDefault="00B01660" w:rsidP="00B016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8C7" w14:textId="77777777" w:rsidR="00B01660" w:rsidRPr="004C2219" w:rsidRDefault="00B01660" w:rsidP="00B0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6 (43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F782" w14:textId="38A598B4" w:rsidR="00B01660" w:rsidRPr="004C2219" w:rsidRDefault="002A7CB6" w:rsidP="00B0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2 (26.94%)</w:t>
            </w:r>
          </w:p>
        </w:tc>
      </w:tr>
      <w:tr w:rsidR="000B50D8" w:rsidRPr="004C2219" w14:paraId="665E32E9" w14:textId="7777777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E08A" w14:textId="6F82E82F" w:rsidR="000B50D8" w:rsidRPr="004C2219" w:rsidRDefault="000B50D8" w:rsidP="000B50D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EBB7" w14:textId="0C125886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 (7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C6A9" w14:textId="36DAD37D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6 (27.32%)</w:t>
            </w:r>
          </w:p>
        </w:tc>
      </w:tr>
      <w:tr w:rsidR="000B50D8" w:rsidRPr="004C2219" w14:paraId="03340CDE" w14:textId="46FFB548" w:rsidTr="003305B4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535" w14:textId="2A8301EF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cohol drinking</w:t>
            </w:r>
            <w:r w:rsidR="00D67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C48" w14:textId="77777777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7075" w14:textId="77777777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B50D8" w:rsidRPr="004C2219" w14:paraId="41AC3339" w14:textId="66215B9A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D27" w14:textId="77777777" w:rsidR="000B50D8" w:rsidRPr="004C2219" w:rsidRDefault="000B50D8" w:rsidP="000B50D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D8D3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9 (20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1357" w14:textId="0CDC8C94" w:rsidR="000B50D8" w:rsidRPr="004C2219" w:rsidRDefault="005B2835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2 (</w:t>
            </w:r>
            <w:r w:rsidR="000820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0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B50D8" w:rsidRPr="004C2219" w14:paraId="67F33F11" w14:textId="65E3808E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F25" w14:textId="33160836" w:rsidR="000B50D8" w:rsidRPr="004C2219" w:rsidRDefault="00E77634" w:rsidP="000B50D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  <w:r w:rsidR="00F70E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552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6 (79.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C7DC" w14:textId="27EEBADF" w:rsidR="000B50D8" w:rsidRPr="004C2219" w:rsidRDefault="005B2835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0 (</w:t>
            </w:r>
            <w:r w:rsidR="007A68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B50D8" w:rsidRPr="004C2219" w14:paraId="3F70191B" w14:textId="7777777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6270" w14:textId="6A919E98" w:rsidR="000B50D8" w:rsidRPr="00E070AB" w:rsidRDefault="000B50D8" w:rsidP="00E070A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7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/w</w:t>
            </w:r>
            <w:r w:rsidR="00E070AB" w:rsidRPr="00E07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</w:t>
            </w:r>
            <w:r w:rsidRPr="00E07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4D75" w14:textId="0FD5418A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7B91" w14:textId="62C392EE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38 (95.5)</w:t>
            </w:r>
          </w:p>
        </w:tc>
      </w:tr>
      <w:tr w:rsidR="000B50D8" w:rsidRPr="004C2219" w14:paraId="4502E004" w14:textId="03F442C1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1B4" w14:textId="50159B10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igorous activities </w:t>
            </w:r>
            <w:r w:rsidR="00B11D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urs/week</w:t>
            </w:r>
            <w:r w:rsidR="00B11D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11F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 (1.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9EFC" w14:textId="1DF45522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</w:tr>
      <w:tr w:rsidR="000B50D8" w:rsidRPr="004C2219" w14:paraId="24532C39" w14:textId="7777777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5E9E" w14:textId="08F4411C" w:rsidR="000B50D8" w:rsidRPr="001E0D2D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ysical activity index</w:t>
            </w:r>
            <w:r w:rsidR="00D67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7929" w14:textId="357FEF69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08B7" w14:textId="0DE03221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 (0.75)</w:t>
            </w:r>
          </w:p>
        </w:tc>
      </w:tr>
      <w:tr w:rsidR="000B50D8" w:rsidRPr="004C2219" w14:paraId="17591F00" w14:textId="2E8EC226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D16C" w14:textId="11F40663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energy intake</w:t>
            </w:r>
            <w:r w:rsidR="00712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cal/day</w:t>
            </w:r>
            <w:r w:rsidR="00712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926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0 (8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068B" w14:textId="1E4B3E8E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  <w:r w:rsidR="005C7D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22)</w:t>
            </w:r>
          </w:p>
        </w:tc>
      </w:tr>
      <w:tr w:rsidR="000B50D8" w:rsidRPr="004C2219" w14:paraId="43B214AF" w14:textId="09D00242" w:rsidTr="003305B4">
        <w:trPr>
          <w:trHeight w:val="37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3C7" w14:textId="1755AB7D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BMI </w:t>
            </w:r>
            <w:r w:rsidR="00712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g/m</w:t>
            </w: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="000E5A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CA7" w14:textId="1980349E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4.</w:t>
            </w:r>
            <w:r w:rsidR="005C7D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65D6" w14:textId="6BFF89B0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 (5.</w:t>
            </w:r>
            <w:r w:rsidR="006356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B50D8" w:rsidRPr="004C2219" w14:paraId="5E5DBA2E" w14:textId="3D41AA05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505" w14:textId="1A093A0C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iabet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351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 (6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4EC5" w14:textId="75FD2A3B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 (12.85%)</w:t>
            </w:r>
          </w:p>
        </w:tc>
      </w:tr>
      <w:tr w:rsidR="000B50D8" w:rsidRPr="004C2219" w14:paraId="380B71A3" w14:textId="79B06301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66E" w14:textId="6F04914F" w:rsidR="000B50D8" w:rsidRPr="004C2219" w:rsidRDefault="000B50D8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ypertensio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5D21" w14:textId="77777777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8 (31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0762" w14:textId="1CEA2ED6" w:rsidR="000B50D8" w:rsidRPr="004C2219" w:rsidRDefault="000B50D8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22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9 (43.97%)</w:t>
            </w:r>
          </w:p>
        </w:tc>
      </w:tr>
      <w:tr w:rsidR="006356AA" w:rsidRPr="004C2219" w14:paraId="230679EF" w14:textId="77777777" w:rsidTr="003305B4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19DE6" w14:textId="41C52216" w:rsidR="006356AA" w:rsidRPr="004C2219" w:rsidRDefault="006356AA" w:rsidP="000B5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5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pid-lowering medication u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3887A" w14:textId="42B98BF8" w:rsidR="006356AA" w:rsidRPr="004C2219" w:rsidRDefault="006356AA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776D4" w14:textId="3FD7AA0C" w:rsidR="006356AA" w:rsidRPr="004C2219" w:rsidRDefault="006356AA" w:rsidP="000B5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56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(1.</w:t>
            </w:r>
            <w:r w:rsidR="00712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6356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</w:tbl>
    <w:p w14:paraId="308815C1" w14:textId="422CC5E2" w:rsidR="00BC0600" w:rsidRPr="0095407F" w:rsidRDefault="00BC0600" w:rsidP="000E5A9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5407F">
        <w:rPr>
          <w:rFonts w:ascii="Times New Roman" w:hAnsi="Times New Roman" w:cs="Times New Roman"/>
          <w:sz w:val="20"/>
          <w:szCs w:val="20"/>
        </w:rPr>
        <w:t>*Mean ± standard deviation for continuous variables and number (percentage) for categorical variabl</w:t>
      </w:r>
      <w:r w:rsidR="003305B4" w:rsidRPr="0095407F">
        <w:rPr>
          <w:rFonts w:ascii="Times New Roman" w:hAnsi="Times New Roman" w:cs="Times New Roman"/>
          <w:sz w:val="20"/>
          <w:szCs w:val="20"/>
        </w:rPr>
        <w:t>es.</w:t>
      </w:r>
    </w:p>
    <w:p w14:paraId="202CCF22" w14:textId="39F9E049" w:rsidR="00BC0600" w:rsidRDefault="00856932" w:rsidP="000E5A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5407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407F">
        <w:rPr>
          <w:rFonts w:ascii="Times New Roman" w:hAnsi="Times New Roman" w:cs="Times New Roman"/>
          <w:sz w:val="20"/>
          <w:szCs w:val="20"/>
        </w:rPr>
        <w:t xml:space="preserve"> UPF </w:t>
      </w:r>
      <w:r w:rsidR="003305B4" w:rsidRPr="0095407F">
        <w:rPr>
          <w:rFonts w:ascii="Times New Roman" w:hAnsi="Times New Roman" w:cs="Times New Roman"/>
          <w:sz w:val="20"/>
          <w:szCs w:val="20"/>
        </w:rPr>
        <w:t xml:space="preserve">intake </w:t>
      </w:r>
      <w:r w:rsidRPr="0095407F">
        <w:rPr>
          <w:rFonts w:ascii="Times New Roman" w:hAnsi="Times New Roman" w:cs="Times New Roman"/>
          <w:sz w:val="20"/>
          <w:szCs w:val="20"/>
        </w:rPr>
        <w:t xml:space="preserve">was estimated </w:t>
      </w:r>
      <w:r w:rsidR="00E0197F" w:rsidRPr="0095407F">
        <w:rPr>
          <w:rFonts w:ascii="Times New Roman" w:hAnsi="Times New Roman" w:cs="Times New Roman"/>
          <w:sz w:val="20"/>
          <w:szCs w:val="20"/>
        </w:rPr>
        <w:t>as the percentage of total daily foods intake by weight (grams) in PLCO and as servings/day in ARI</w:t>
      </w:r>
      <w:r w:rsidR="006302D3">
        <w:rPr>
          <w:rFonts w:ascii="Times New Roman" w:hAnsi="Times New Roman" w:cs="Times New Roman"/>
          <w:sz w:val="20"/>
          <w:szCs w:val="20"/>
        </w:rPr>
        <w:t>C</w:t>
      </w:r>
      <w:r w:rsidR="00E0197F" w:rsidRPr="0095407F">
        <w:rPr>
          <w:rFonts w:ascii="Times New Roman" w:hAnsi="Times New Roman" w:cs="Times New Roman"/>
          <w:sz w:val="20"/>
          <w:szCs w:val="20"/>
        </w:rPr>
        <w:t>.</w:t>
      </w:r>
    </w:p>
    <w:p w14:paraId="3913A643" w14:textId="26BCE21C" w:rsidR="00D67693" w:rsidRPr="0095407F" w:rsidRDefault="00943BFC" w:rsidP="000E5A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9E289F" w:rsidRPr="009E289F">
        <w:rPr>
          <w:rFonts w:ascii="Times New Roman" w:hAnsi="Times New Roman" w:cs="Times New Roman"/>
          <w:sz w:val="20"/>
          <w:szCs w:val="20"/>
        </w:rPr>
        <w:t xml:space="preserve">Alcohol drinking status was assessed as yes/no in PLCO and as current/former/never in ARIC. </w:t>
      </w:r>
      <w:r w:rsidR="00A753CE">
        <w:rPr>
          <w:rFonts w:ascii="Times New Roman" w:hAnsi="Times New Roman" w:cs="Times New Roman"/>
          <w:sz w:val="20"/>
          <w:szCs w:val="20"/>
        </w:rPr>
        <w:t>C</w:t>
      </w:r>
      <w:r w:rsidR="009E289F" w:rsidRPr="009E289F">
        <w:rPr>
          <w:rFonts w:ascii="Times New Roman" w:hAnsi="Times New Roman" w:cs="Times New Roman"/>
          <w:sz w:val="20"/>
          <w:szCs w:val="20"/>
        </w:rPr>
        <w:t xml:space="preserve">urrent and former drinkers </w:t>
      </w:r>
      <w:r w:rsidR="00A753CE">
        <w:rPr>
          <w:rFonts w:ascii="Times New Roman" w:hAnsi="Times New Roman" w:cs="Times New Roman"/>
          <w:sz w:val="20"/>
          <w:szCs w:val="20"/>
        </w:rPr>
        <w:t xml:space="preserve">in ARIC </w:t>
      </w:r>
      <w:r w:rsidR="009E289F" w:rsidRPr="009E289F">
        <w:rPr>
          <w:rFonts w:ascii="Times New Roman" w:hAnsi="Times New Roman" w:cs="Times New Roman"/>
          <w:sz w:val="20"/>
          <w:szCs w:val="20"/>
        </w:rPr>
        <w:t>were grouped as ‘Yes</w:t>
      </w:r>
      <w:r>
        <w:rPr>
          <w:rFonts w:ascii="Times New Roman" w:hAnsi="Times New Roman" w:cs="Times New Roman"/>
          <w:sz w:val="20"/>
          <w:szCs w:val="20"/>
        </w:rPr>
        <w:t>’</w:t>
      </w:r>
      <w:r w:rsidR="009E289F" w:rsidRPr="009E289F">
        <w:rPr>
          <w:rFonts w:ascii="Times New Roman" w:hAnsi="Times New Roman" w:cs="Times New Roman"/>
          <w:sz w:val="20"/>
          <w:szCs w:val="20"/>
        </w:rPr>
        <w:t>.</w:t>
      </w:r>
    </w:p>
    <w:p w14:paraId="10B61236" w14:textId="4F8ECF02" w:rsidR="0095407F" w:rsidRPr="0095407F" w:rsidRDefault="00D67693" w:rsidP="000E5A9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95407F" w:rsidRPr="009540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95407F" w:rsidRPr="0095407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5407F" w:rsidRPr="0095407F">
        <w:rPr>
          <w:rFonts w:ascii="Times New Roman" w:hAnsi="Times New Roman" w:cs="Times New Roman"/>
          <w:sz w:val="20"/>
          <w:szCs w:val="20"/>
        </w:rPr>
        <w:t>Physical activity index was calculated based on leisure-time sport and exercise, accounting for intensity, duration, and frequency; 1 indicates the lowest, and 5 indicates the highest.</w:t>
      </w:r>
    </w:p>
    <w:p w14:paraId="4F6D846C" w14:textId="5752F8A6" w:rsidR="00191C96" w:rsidRDefault="00780D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</w:t>
      </w:r>
      <w:r w:rsidR="00FB3D4D">
        <w:rPr>
          <w:rFonts w:ascii="Times New Roman" w:hAnsi="Times New Roman" w:cs="Times New Roman"/>
          <w:b/>
          <w:bCs/>
        </w:rPr>
        <w:t xml:space="preserve">. </w:t>
      </w:r>
      <w:r w:rsidR="004D254B">
        <w:rPr>
          <w:rFonts w:ascii="Times New Roman" w:hAnsi="Times New Roman" w:cs="Times New Roman"/>
          <w:b/>
          <w:bCs/>
        </w:rPr>
        <w:t>Me</w:t>
      </w:r>
      <w:r w:rsidR="00036FF3">
        <w:rPr>
          <w:rFonts w:ascii="Times New Roman" w:hAnsi="Times New Roman" w:cs="Times New Roman"/>
          <w:b/>
          <w:bCs/>
        </w:rPr>
        <w:t>tabolites</w:t>
      </w:r>
      <w:r w:rsidR="005A1FD7">
        <w:rPr>
          <w:rFonts w:ascii="Times New Roman" w:hAnsi="Times New Roman" w:cs="Times New Roman"/>
          <w:b/>
          <w:bCs/>
        </w:rPr>
        <w:t xml:space="preserve"> selected in developing</w:t>
      </w:r>
      <w:r w:rsidR="00036FF3">
        <w:rPr>
          <w:rFonts w:ascii="Times New Roman" w:hAnsi="Times New Roman" w:cs="Times New Roman"/>
          <w:b/>
          <w:bCs/>
        </w:rPr>
        <w:t xml:space="preserve"> UPF</w:t>
      </w:r>
      <w:r w:rsidR="00D70037">
        <w:rPr>
          <w:rFonts w:ascii="Times New Roman" w:hAnsi="Times New Roman" w:cs="Times New Roman"/>
          <w:b/>
          <w:bCs/>
        </w:rPr>
        <w:t>-</w:t>
      </w:r>
      <w:proofErr w:type="spellStart"/>
      <w:r w:rsidR="00036FF3">
        <w:rPr>
          <w:rFonts w:ascii="Times New Roman" w:hAnsi="Times New Roman" w:cs="Times New Roman"/>
          <w:b/>
          <w:bCs/>
        </w:rPr>
        <w:t>MetSig</w:t>
      </w:r>
      <w:proofErr w:type="spellEnd"/>
      <w:r w:rsidR="005A1FD7">
        <w:rPr>
          <w:rFonts w:ascii="Times New Roman" w:hAnsi="Times New Roman" w:cs="Times New Roman"/>
          <w:b/>
          <w:bCs/>
        </w:rPr>
        <w:t xml:space="preserve"> in SCCS</w:t>
      </w:r>
    </w:p>
    <w:p w14:paraId="650E9C8E" w14:textId="4D52F0FB" w:rsidR="007710DF" w:rsidRDefault="00780D72" w:rsidP="00D36B5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091518" wp14:editId="14EB223D">
            <wp:extent cx="4669155" cy="7781925"/>
            <wp:effectExtent l="0" t="0" r="0" b="9525"/>
            <wp:docPr id="1600493973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493973" name="Picture 1" descr="A graph with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155" cy="778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10DF">
        <w:rPr>
          <w:rFonts w:ascii="Times New Roman" w:hAnsi="Times New Roman" w:cs="Times New Roman"/>
          <w:b/>
          <w:bCs/>
        </w:rPr>
        <w:br w:type="page"/>
      </w:r>
    </w:p>
    <w:p w14:paraId="01F3B304" w14:textId="6C37BBD4" w:rsidR="00780D72" w:rsidRDefault="007710DF" w:rsidP="007710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2B11BB">
        <w:rPr>
          <w:rFonts w:ascii="Times New Roman" w:hAnsi="Times New Roman" w:cs="Times New Roman"/>
          <w:b/>
          <w:bCs/>
        </w:rPr>
        <w:t xml:space="preserve"> Figure 2</w:t>
      </w:r>
      <w:r w:rsidR="00036FF3">
        <w:rPr>
          <w:rFonts w:ascii="Times New Roman" w:hAnsi="Times New Roman" w:cs="Times New Roman"/>
          <w:b/>
          <w:bCs/>
        </w:rPr>
        <w:t xml:space="preserve">. </w:t>
      </w:r>
      <w:r w:rsidR="00B63454">
        <w:rPr>
          <w:rFonts w:ascii="Times New Roman" w:hAnsi="Times New Roman" w:cs="Times New Roman"/>
          <w:b/>
          <w:bCs/>
        </w:rPr>
        <w:t xml:space="preserve">Correlation between UPF intake and its </w:t>
      </w:r>
      <w:proofErr w:type="spellStart"/>
      <w:r w:rsidR="00B63454">
        <w:rPr>
          <w:rFonts w:ascii="Times New Roman" w:hAnsi="Times New Roman" w:cs="Times New Roman"/>
          <w:b/>
          <w:bCs/>
        </w:rPr>
        <w:t>MetSig</w:t>
      </w:r>
      <w:proofErr w:type="spellEnd"/>
      <w:r w:rsidR="00B63454">
        <w:rPr>
          <w:rFonts w:ascii="Times New Roman" w:hAnsi="Times New Roman" w:cs="Times New Roman"/>
          <w:b/>
          <w:bCs/>
        </w:rPr>
        <w:t xml:space="preserve"> in</w:t>
      </w:r>
      <w:r w:rsidR="003942D4">
        <w:rPr>
          <w:rFonts w:ascii="Times New Roman" w:hAnsi="Times New Roman" w:cs="Times New Roman"/>
          <w:b/>
          <w:bCs/>
        </w:rPr>
        <w:t xml:space="preserve"> </w:t>
      </w:r>
      <w:r w:rsidR="00B63454">
        <w:rPr>
          <w:rFonts w:ascii="Times New Roman" w:hAnsi="Times New Roman" w:cs="Times New Roman"/>
          <w:b/>
          <w:bCs/>
        </w:rPr>
        <w:t>SCCS</w:t>
      </w:r>
    </w:p>
    <w:p w14:paraId="2B3ABBD3" w14:textId="77777777" w:rsidR="00036FF3" w:rsidRDefault="00036FF3" w:rsidP="007710DF">
      <w:pPr>
        <w:rPr>
          <w:rFonts w:ascii="Times New Roman" w:hAnsi="Times New Roman" w:cs="Times New Roman"/>
          <w:b/>
          <w:bCs/>
        </w:rPr>
      </w:pPr>
    </w:p>
    <w:p w14:paraId="476C1E3F" w14:textId="045194E4" w:rsidR="002B11BB" w:rsidRDefault="002B11BB" w:rsidP="007710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499F47" wp14:editId="516BD0FD">
            <wp:extent cx="5943600" cy="5943600"/>
            <wp:effectExtent l="0" t="0" r="0" b="0"/>
            <wp:docPr id="3008119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F7A11" w14:textId="77777777" w:rsidR="002B11BB" w:rsidRDefault="002B11BB" w:rsidP="007710DF">
      <w:pPr>
        <w:rPr>
          <w:rFonts w:ascii="Times New Roman" w:hAnsi="Times New Roman" w:cs="Times New Roman"/>
          <w:b/>
          <w:bCs/>
        </w:rPr>
      </w:pPr>
    </w:p>
    <w:p w14:paraId="68AD0A2A" w14:textId="0BCD634F" w:rsidR="00FB6511" w:rsidRDefault="00FB6511" w:rsidP="007710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679075" w14:textId="49462D38" w:rsidR="002B11BB" w:rsidRDefault="00FB6511" w:rsidP="007710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C7050">
        <w:rPr>
          <w:rFonts w:ascii="Times New Roman" w:hAnsi="Times New Roman" w:cs="Times New Roman"/>
          <w:b/>
          <w:bCs/>
        </w:rPr>
        <w:t xml:space="preserve">2. Correlations between UPF intake and its </w:t>
      </w:r>
      <w:proofErr w:type="spellStart"/>
      <w:r w:rsidR="007C7050">
        <w:rPr>
          <w:rFonts w:ascii="Times New Roman" w:hAnsi="Times New Roman" w:cs="Times New Roman"/>
          <w:b/>
          <w:bCs/>
        </w:rPr>
        <w:t>MetSig</w:t>
      </w:r>
      <w:proofErr w:type="spellEnd"/>
      <w:r w:rsidR="004D4D2E">
        <w:rPr>
          <w:rFonts w:ascii="Times New Roman" w:hAnsi="Times New Roman" w:cs="Times New Roman"/>
          <w:b/>
          <w:bCs/>
        </w:rPr>
        <w:t xml:space="preserve"> among subgroups</w:t>
      </w:r>
      <w:r w:rsidR="007C7050">
        <w:rPr>
          <w:rFonts w:ascii="Times New Roman" w:hAnsi="Times New Roman" w:cs="Times New Roman"/>
          <w:b/>
          <w:bCs/>
        </w:rPr>
        <w:t xml:space="preserve"> in</w:t>
      </w:r>
      <w:r w:rsidR="00644BE5">
        <w:rPr>
          <w:rFonts w:ascii="Times New Roman" w:hAnsi="Times New Roman" w:cs="Times New Roman"/>
          <w:b/>
          <w:bCs/>
        </w:rPr>
        <w:t xml:space="preserve"> </w:t>
      </w:r>
      <w:r w:rsidR="007C7050">
        <w:rPr>
          <w:rFonts w:ascii="Times New Roman" w:hAnsi="Times New Roman" w:cs="Times New Roman"/>
          <w:b/>
          <w:bCs/>
        </w:rPr>
        <w:t>SCC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060"/>
        <w:gridCol w:w="2610"/>
        <w:gridCol w:w="1800"/>
        <w:gridCol w:w="1890"/>
      </w:tblGrid>
      <w:tr w:rsidR="00AD1E7E" w:rsidRPr="00AD1E7E" w14:paraId="5D26AD26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D43761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5D45F4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97AE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PF and </w:t>
            </w:r>
            <w:proofErr w:type="spellStart"/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Sig</w:t>
            </w:r>
            <w:proofErr w:type="spellEnd"/>
          </w:p>
        </w:tc>
      </w:tr>
      <w:tr w:rsidR="00AD1E7E" w:rsidRPr="00AD1E7E" w14:paraId="5483201F" w14:textId="77777777" w:rsidTr="00AD1E7E">
        <w:trPr>
          <w:trHeight w:val="320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7AD3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EDB954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C84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3A10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AD1E7E" w:rsidRPr="00AD1E7E" w14:paraId="106D4D55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AD3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5BC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7B2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519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E-39</w:t>
            </w:r>
          </w:p>
        </w:tc>
      </w:tr>
      <w:tr w:rsidR="00AD1E7E" w:rsidRPr="00AD1E7E" w14:paraId="39242F3E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62E9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4DA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BA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4D39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8E-51</w:t>
            </w:r>
          </w:p>
        </w:tc>
      </w:tr>
      <w:tr w:rsidR="00AD1E7E" w:rsidRPr="00AD1E7E" w14:paraId="2F662B70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575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B5D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E96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FD6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E-56</w:t>
            </w:r>
          </w:p>
        </w:tc>
      </w:tr>
      <w:tr w:rsidR="00AD1E7E" w:rsidRPr="00AD1E7E" w14:paraId="1F161FCA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213B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175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6956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9B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38</w:t>
            </w:r>
          </w:p>
        </w:tc>
      </w:tr>
      <w:tr w:rsidR="00AD1E7E" w:rsidRPr="00AD1E7E" w14:paraId="3C176215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3C9C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74D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60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53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E-50</w:t>
            </w:r>
          </w:p>
        </w:tc>
      </w:tr>
      <w:tr w:rsidR="00AD1E7E" w:rsidRPr="00AD1E7E" w14:paraId="06B09FC3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A94D2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A48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378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86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45</w:t>
            </w:r>
          </w:p>
        </w:tc>
      </w:tr>
      <w:tr w:rsidR="00AD1E7E" w:rsidRPr="00AD1E7E" w14:paraId="091EDD00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AC3E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D66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or be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4CE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70C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E-64</w:t>
            </w:r>
          </w:p>
        </w:tc>
      </w:tr>
      <w:tr w:rsidR="00AD1E7E" w:rsidRPr="00AD1E7E" w14:paraId="24BA9A16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0360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A19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than 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739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7C9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E-32</w:t>
            </w:r>
          </w:p>
        </w:tc>
      </w:tr>
      <w:tr w:rsidR="00AD1E7E" w:rsidRPr="00AD1E7E" w14:paraId="18496DA9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D15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E638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$1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0BF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1A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E-56</w:t>
            </w:r>
          </w:p>
        </w:tc>
      </w:tr>
      <w:tr w:rsidR="00AD1E7E" w:rsidRPr="00AD1E7E" w14:paraId="64DEE103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A5A4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5BA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$1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FC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103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40</w:t>
            </w:r>
          </w:p>
        </w:tc>
      </w:tr>
      <w:tr w:rsidR="00AD1E7E" w:rsidRPr="00AD1E7E" w14:paraId="47A18174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086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5C2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E000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0AB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E-28</w:t>
            </w:r>
          </w:p>
        </w:tc>
      </w:tr>
      <w:tr w:rsidR="00AD1E7E" w:rsidRPr="00AD1E7E" w14:paraId="0626F0D3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2293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64E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8E7B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964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0E-70</w:t>
            </w:r>
          </w:p>
        </w:tc>
      </w:tr>
      <w:tr w:rsidR="00AD1E7E" w:rsidRPr="00AD1E7E" w14:paraId="57B08ADC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CEC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cohol drin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B0A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E76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9A2D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E-43</w:t>
            </w:r>
          </w:p>
        </w:tc>
      </w:tr>
      <w:tr w:rsidR="00AD1E7E" w:rsidRPr="00AD1E7E" w14:paraId="33E3FE57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03F2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593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2F5C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8E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55</w:t>
            </w:r>
          </w:p>
        </w:tc>
      </w:tr>
      <w:tr w:rsidR="00AD1E7E" w:rsidRPr="00AD1E7E" w14:paraId="4633DBD9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7D6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4A7A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5FD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B3B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E-43</w:t>
            </w:r>
          </w:p>
        </w:tc>
      </w:tr>
      <w:tr w:rsidR="00AD1E7E" w:rsidRPr="00AD1E7E" w14:paraId="78967654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DF82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99A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183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89AD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56</w:t>
            </w:r>
          </w:p>
        </w:tc>
      </w:tr>
      <w:tr w:rsidR="00AD1E7E" w:rsidRPr="00AD1E7E" w14:paraId="06CF6F12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578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74D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AD1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690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E-60</w:t>
            </w:r>
          </w:p>
        </w:tc>
      </w:tr>
      <w:tr w:rsidR="00AD1E7E" w:rsidRPr="00AD1E7E" w14:paraId="715E5497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C993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E38C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050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EA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7E-39</w:t>
            </w:r>
          </w:p>
        </w:tc>
      </w:tr>
      <w:tr w:rsidR="00AD1E7E" w:rsidRPr="00AD1E7E" w14:paraId="49B018A2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296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68B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09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1B3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77</w:t>
            </w:r>
          </w:p>
        </w:tc>
      </w:tr>
      <w:tr w:rsidR="00AD1E7E" w:rsidRPr="00AD1E7E" w14:paraId="7BB8D96E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D912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F54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B7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E86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E-21</w:t>
            </w:r>
          </w:p>
        </w:tc>
      </w:tr>
      <w:tr w:rsidR="00AD1E7E" w:rsidRPr="00AD1E7E" w14:paraId="3D55A6B9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E59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33E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69E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11C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E-40</w:t>
            </w:r>
          </w:p>
        </w:tc>
      </w:tr>
      <w:tr w:rsidR="00AD1E7E" w:rsidRPr="00AD1E7E" w14:paraId="0C686E61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E219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939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EA0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0EE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2E-59</w:t>
            </w:r>
          </w:p>
        </w:tc>
      </w:tr>
      <w:tr w:rsidR="00AD1E7E" w:rsidRPr="00AD1E7E" w14:paraId="62D74929" w14:textId="77777777" w:rsidTr="00AD1E7E">
        <w:trPr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F32A4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cholesterolem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848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AE5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3C8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E-53</w:t>
            </w:r>
          </w:p>
        </w:tc>
      </w:tr>
      <w:tr w:rsidR="00AD1E7E" w:rsidRPr="00AD1E7E" w14:paraId="4BC66605" w14:textId="77777777" w:rsidTr="00AD1E7E">
        <w:trPr>
          <w:trHeight w:val="320"/>
        </w:trPr>
        <w:tc>
          <w:tcPr>
            <w:tcW w:w="3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E8B00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686D" w14:textId="77777777" w:rsidR="00AD1E7E" w:rsidRPr="00AD1E7E" w:rsidRDefault="00AD1E7E" w:rsidP="00AD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E6A7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479F" w14:textId="77777777" w:rsidR="00AD1E7E" w:rsidRPr="00AD1E7E" w:rsidRDefault="00AD1E7E" w:rsidP="00AD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1E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E-45</w:t>
            </w:r>
          </w:p>
        </w:tc>
      </w:tr>
    </w:tbl>
    <w:p w14:paraId="264479AC" w14:textId="77777777" w:rsidR="00461047" w:rsidRDefault="00461047" w:rsidP="007710DF">
      <w:pPr>
        <w:rPr>
          <w:rFonts w:ascii="Times New Roman" w:hAnsi="Times New Roman" w:cs="Times New Roman"/>
          <w:b/>
          <w:bCs/>
        </w:rPr>
        <w:sectPr w:rsidR="00461047" w:rsidSect="00AD1E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BCDBD5" w14:textId="33B05C12" w:rsidR="00FB6511" w:rsidRDefault="00461047" w:rsidP="007710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B67C6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3</w:t>
      </w:r>
      <w:r w:rsidR="006E233D">
        <w:rPr>
          <w:rFonts w:ascii="Times New Roman" w:hAnsi="Times New Roman" w:cs="Times New Roman"/>
          <w:b/>
          <w:bCs/>
        </w:rPr>
        <w:t>. Ultra-processed foods in</w:t>
      </w:r>
      <w:r w:rsidR="00E62B18">
        <w:rPr>
          <w:rFonts w:ascii="Times New Roman" w:hAnsi="Times New Roman" w:cs="Times New Roman"/>
          <w:b/>
          <w:bCs/>
        </w:rPr>
        <w:t xml:space="preserve"> </w:t>
      </w:r>
      <w:r w:rsidR="006E233D">
        <w:rPr>
          <w:rFonts w:ascii="Times New Roman" w:hAnsi="Times New Roman" w:cs="Times New Roman"/>
          <w:b/>
          <w:bCs/>
        </w:rPr>
        <w:t>PLCO</w:t>
      </w:r>
    </w:p>
    <w:tbl>
      <w:tblPr>
        <w:tblW w:w="8400" w:type="dxa"/>
        <w:tblInd w:w="10" w:type="dxa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7100"/>
        <w:gridCol w:w="1300"/>
      </w:tblGrid>
      <w:tr w:rsidR="00230BA9" w:rsidRPr="0051478F" w14:paraId="270D620B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50CC26D6" w14:textId="0E291023" w:rsidR="00230BA9" w:rsidRPr="0051478F" w:rsidRDefault="007569CE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o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FAB563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ight</w:t>
            </w:r>
          </w:p>
        </w:tc>
      </w:tr>
      <w:tr w:rsidR="00230BA9" w:rsidRPr="0051478F" w14:paraId="21AA8D30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F2CB828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con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A1A7AE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ECDAFE2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3D88DEF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ef Roast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C9EE7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3429EB28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34D0503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scuits and Muffin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C607E6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F139BEC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6F3A5A2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n Bread/Muffins/Tortilla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26298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1DA95B0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8B5C64C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rk Bread (</w:t>
            </w:r>
            <w:proofErr w:type="spellStart"/>
            <w:proofErr w:type="gramStart"/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at,Rye</w:t>
            </w:r>
            <w:proofErr w:type="gramEnd"/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Pumpernickel</w:t>
            </w:r>
            <w:proofErr w:type="spellEnd"/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8538A3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605A214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AF91088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Bread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FC1D87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DDF3EDE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AD28732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ke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996C5F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AAE043C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D9B1BF8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dy, Chocolat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8CB2A3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DEA1B98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93A0AE0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dy, Not Chocolat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C014C8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596FA7A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3B11A27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t Breakfast Cereal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4531DE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005E6CD4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F775505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y-to-Eat Cereal, High-Fiber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058F7C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6874911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9B96325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y-to-Eat Cereal, Highly Fortified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1D4906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29618B6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E93C4E5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y-to-Eat Cereal, Other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F567A6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C2155F4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5165E1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y-to-Eat Cereal, Good Fiber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23F2AA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9119289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57F34D78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to/Corn Chips and Popcorn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EFC97D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7A0C55F0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AF34E6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fe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12F9F7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</w:tr>
      <w:tr w:rsidR="00230BA9" w:rsidRPr="0051478F" w14:paraId="1D68BB64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9C5C8AA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d Cut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AFE172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BA1074E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13E56D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okies and Brownie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95A9D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1B8337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0DD1603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acker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A2197A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B5DA31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B05A8A3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 Cream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2346BD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6B29B0B4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C84ECCC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eet Cream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7D476C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D21010C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297DA67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uts, Sweet Rolls, and Coffee Cak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A2584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A9C7BC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2D4E53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garine, Butter, and Oil on Vegetables and Potatoe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699C43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</w:tr>
      <w:tr w:rsidR="00230BA9" w:rsidRPr="0051478F" w14:paraId="4E87E022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227AD07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sh Excluding Shellfish - Fried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25C1C9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73E77B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6BE8F01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it Drink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80E783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55E86BE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5B0DBBFC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vies Made with Meat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F18A97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3CC75AE7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303CCAB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m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CF8FA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68507D9B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31B0860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ef Burger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1D0B8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77785DC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919A70B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t Dog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2A3D1F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8C68A4C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B95B341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r Ice Cream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0AA771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F55332B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48E8C33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tchup and Chili/Taco Sauc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A54BAE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F666C5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C0E07B3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lcoholic Beverages - Liquor and Mixed Drink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4A031F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1DC4B765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A633431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 and Liverwurst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D5F92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4F1F1D62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E28BAC1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garin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91455F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848C119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8E8E11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tloaf, Burritos, and Taco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0FA56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65DD10FD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DD12B7D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t Component Only - Beef Stew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7E5705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200E5016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6CE08D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cakes and Waffle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356270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4A99D38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D34B355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nuts and Peanut Butter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D0A729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%</w:t>
            </w:r>
          </w:p>
        </w:tc>
      </w:tr>
      <w:tr w:rsidR="00230BA9" w:rsidRPr="0051478F" w14:paraId="54B6068F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0AF89BE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Pie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441A69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5B73B80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E7001CF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mpkin/Sweet Potato Pi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024FA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D9A3E9F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9BEB6D0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zza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7813BE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1310B28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7FFD862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toes - Fried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1D1EBD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2E43770A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66900A16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lad Dressing and Mayonnais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DFE43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0764EB0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7734479B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usag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ABFF85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0A16FE5A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2A3E08D5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ft Drinks and Soda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E591CC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570ECA17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400AB37B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oup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94585C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%</w:t>
            </w:r>
          </w:p>
        </w:tc>
      </w:tr>
      <w:tr w:rsidR="00230BA9" w:rsidRPr="0051478F" w14:paraId="1446D306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58D2712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etable/Tomato Soup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4B6AA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%</w:t>
            </w:r>
          </w:p>
        </w:tc>
      </w:tr>
      <w:tr w:rsidR="00230BA9" w:rsidRPr="0051478F" w14:paraId="1352F935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5DEC254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ef Stew/Pot Pi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D1C3D8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28546958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825DF28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ef Steak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EED454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7A9C3EBF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1E814966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fu and Soybeans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E98B92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</w:tr>
      <w:tr w:rsidR="00230BA9" w:rsidRPr="0051478F" w14:paraId="76E62F43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04F8FE82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ato/Spaghetti Sauc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48620B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6407FBCF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8E620A1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/Cheese Sauce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7E86D8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230BA9" w:rsidRPr="0051478F" w14:paraId="40229119" w14:textId="77777777" w:rsidTr="007569CE">
        <w:trPr>
          <w:trHeight w:val="360"/>
        </w:trPr>
        <w:tc>
          <w:tcPr>
            <w:tcW w:w="7100" w:type="dxa"/>
            <w:shd w:val="clear" w:color="auto" w:fill="auto"/>
            <w:vAlign w:val="center"/>
            <w:hideMark/>
          </w:tcPr>
          <w:p w14:paraId="35F26A86" w14:textId="77777777" w:rsidR="00230BA9" w:rsidRPr="0051478F" w:rsidRDefault="00230BA9" w:rsidP="0051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zen Yogurt and Ice Milk (g/day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ED5D57" w14:textId="77777777" w:rsidR="00230BA9" w:rsidRPr="0051478F" w:rsidRDefault="00230BA9" w:rsidP="0051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47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</w:tbl>
    <w:p w14:paraId="5135318F" w14:textId="77777777" w:rsidR="00461047" w:rsidRPr="00951F1A" w:rsidRDefault="00461047" w:rsidP="007710DF">
      <w:pPr>
        <w:rPr>
          <w:rFonts w:ascii="Times New Roman" w:hAnsi="Times New Roman" w:cs="Times New Roman"/>
          <w:b/>
          <w:bCs/>
        </w:rPr>
      </w:pPr>
    </w:p>
    <w:sectPr w:rsidR="00461047" w:rsidRPr="00951F1A" w:rsidSect="00756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AE"/>
    <w:rsid w:val="00036FF3"/>
    <w:rsid w:val="0005002D"/>
    <w:rsid w:val="00052760"/>
    <w:rsid w:val="00082023"/>
    <w:rsid w:val="000B50D8"/>
    <w:rsid w:val="000E5A9E"/>
    <w:rsid w:val="00166580"/>
    <w:rsid w:val="00191C96"/>
    <w:rsid w:val="001C19EA"/>
    <w:rsid w:val="001E0D2D"/>
    <w:rsid w:val="001E72FC"/>
    <w:rsid w:val="00207387"/>
    <w:rsid w:val="0022479B"/>
    <w:rsid w:val="00230BA9"/>
    <w:rsid w:val="002610CC"/>
    <w:rsid w:val="002965B7"/>
    <w:rsid w:val="002A7CB6"/>
    <w:rsid w:val="002B11BB"/>
    <w:rsid w:val="002C3935"/>
    <w:rsid w:val="003305B4"/>
    <w:rsid w:val="00361E15"/>
    <w:rsid w:val="003942D4"/>
    <w:rsid w:val="003E5AF8"/>
    <w:rsid w:val="00413220"/>
    <w:rsid w:val="00445201"/>
    <w:rsid w:val="00461047"/>
    <w:rsid w:val="0047617D"/>
    <w:rsid w:val="004A40A2"/>
    <w:rsid w:val="004C2219"/>
    <w:rsid w:val="004D254B"/>
    <w:rsid w:val="004D4D2E"/>
    <w:rsid w:val="0051478F"/>
    <w:rsid w:val="005641AE"/>
    <w:rsid w:val="00567894"/>
    <w:rsid w:val="00593B27"/>
    <w:rsid w:val="005A0332"/>
    <w:rsid w:val="005A1FD7"/>
    <w:rsid w:val="005B2835"/>
    <w:rsid w:val="005C7DA3"/>
    <w:rsid w:val="005D20F1"/>
    <w:rsid w:val="006302D3"/>
    <w:rsid w:val="00631F58"/>
    <w:rsid w:val="006356AA"/>
    <w:rsid w:val="00644BE5"/>
    <w:rsid w:val="00655718"/>
    <w:rsid w:val="006716A6"/>
    <w:rsid w:val="006A119B"/>
    <w:rsid w:val="006E233D"/>
    <w:rsid w:val="006F571B"/>
    <w:rsid w:val="00712DDE"/>
    <w:rsid w:val="007569CE"/>
    <w:rsid w:val="007710DF"/>
    <w:rsid w:val="00780D72"/>
    <w:rsid w:val="007A6847"/>
    <w:rsid w:val="007C7050"/>
    <w:rsid w:val="00854CCD"/>
    <w:rsid w:val="00856932"/>
    <w:rsid w:val="008876ED"/>
    <w:rsid w:val="008955FF"/>
    <w:rsid w:val="008B641C"/>
    <w:rsid w:val="00925B9D"/>
    <w:rsid w:val="00943BFC"/>
    <w:rsid w:val="00951F1A"/>
    <w:rsid w:val="0095407F"/>
    <w:rsid w:val="00961C51"/>
    <w:rsid w:val="00982EA8"/>
    <w:rsid w:val="00995B10"/>
    <w:rsid w:val="009C7230"/>
    <w:rsid w:val="009E0422"/>
    <w:rsid w:val="009E0655"/>
    <w:rsid w:val="009E289F"/>
    <w:rsid w:val="009E41FC"/>
    <w:rsid w:val="009F234D"/>
    <w:rsid w:val="00A429FA"/>
    <w:rsid w:val="00A45324"/>
    <w:rsid w:val="00A753CE"/>
    <w:rsid w:val="00A8538E"/>
    <w:rsid w:val="00A900F9"/>
    <w:rsid w:val="00AA5708"/>
    <w:rsid w:val="00AD1E7E"/>
    <w:rsid w:val="00B01660"/>
    <w:rsid w:val="00B01CAC"/>
    <w:rsid w:val="00B07123"/>
    <w:rsid w:val="00B11D41"/>
    <w:rsid w:val="00B63454"/>
    <w:rsid w:val="00BB67C6"/>
    <w:rsid w:val="00BC0600"/>
    <w:rsid w:val="00BC6BCD"/>
    <w:rsid w:val="00BE1A18"/>
    <w:rsid w:val="00C05647"/>
    <w:rsid w:val="00C11658"/>
    <w:rsid w:val="00C12239"/>
    <w:rsid w:val="00C13CA5"/>
    <w:rsid w:val="00C66681"/>
    <w:rsid w:val="00C81726"/>
    <w:rsid w:val="00CE779C"/>
    <w:rsid w:val="00D0318F"/>
    <w:rsid w:val="00D36B5A"/>
    <w:rsid w:val="00D67693"/>
    <w:rsid w:val="00D70037"/>
    <w:rsid w:val="00DC321C"/>
    <w:rsid w:val="00E0197F"/>
    <w:rsid w:val="00E070AB"/>
    <w:rsid w:val="00E62B18"/>
    <w:rsid w:val="00E66126"/>
    <w:rsid w:val="00E77634"/>
    <w:rsid w:val="00E8371B"/>
    <w:rsid w:val="00F44CA8"/>
    <w:rsid w:val="00F70E87"/>
    <w:rsid w:val="00FB3D4D"/>
    <w:rsid w:val="00FB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1871"/>
  <w15:chartTrackingRefBased/>
  <w15:docId w15:val="{9FA18006-59D0-4975-8873-CE7805515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1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1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1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1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1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1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6</Pages>
  <Words>675</Words>
  <Characters>3851</Characters>
  <Application>Microsoft Office Word</Application>
  <DocSecurity>0</DocSecurity>
  <Lines>32</Lines>
  <Paragraphs>9</Paragraphs>
  <ScaleCrop>false</ScaleCrop>
  <Company>VUMC</Company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ei</dc:creator>
  <cp:keywords/>
  <dc:description/>
  <cp:lastModifiedBy>Wang, Lei</cp:lastModifiedBy>
  <cp:revision>108</cp:revision>
  <dcterms:created xsi:type="dcterms:W3CDTF">2025-05-15T16:31:00Z</dcterms:created>
  <dcterms:modified xsi:type="dcterms:W3CDTF">2025-08-21T22:28:00Z</dcterms:modified>
</cp:coreProperties>
</file>